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6F4E" w:rsidRPr="000E6F4E" w:rsidRDefault="00F6267D" w:rsidP="000E6F4E">
      <w:r>
        <w:rPr>
          <w:b/>
          <w:bCs/>
          <w:lang w:val="en-US"/>
        </w:rPr>
        <w:t>Supplement Table 1</w:t>
      </w:r>
      <w:r w:rsidR="000E6F4E" w:rsidRPr="000E6F4E">
        <w:rPr>
          <w:b/>
          <w:bCs/>
          <w:lang w:val="en-US"/>
        </w:rPr>
        <w:t xml:space="preserve">b: Correlation analysis </w:t>
      </w:r>
      <w:r>
        <w:rPr>
          <w:b/>
          <w:bCs/>
          <w:lang w:val="en-US"/>
        </w:rPr>
        <w:t xml:space="preserve">of </w:t>
      </w:r>
      <w:proofErr w:type="spellStart"/>
      <w:r>
        <w:rPr>
          <w:b/>
          <w:bCs/>
          <w:lang w:val="en-US"/>
        </w:rPr>
        <w:t>LncRNAs</w:t>
      </w:r>
      <w:proofErr w:type="spellEnd"/>
      <w:r>
        <w:rPr>
          <w:b/>
          <w:bCs/>
          <w:lang w:val="en-US"/>
        </w:rPr>
        <w:t xml:space="preserve"> with m</w:t>
      </w:r>
      <w:r w:rsidR="00D862E3">
        <w:rPr>
          <w:b/>
          <w:bCs/>
          <w:lang w:val="en-US"/>
        </w:rPr>
        <w:t>olecular parameters</w:t>
      </w:r>
    </w:p>
    <w:tbl>
      <w:tblPr>
        <w:tblW w:w="14226" w:type="dxa"/>
        <w:tblLayout w:type="fixed"/>
        <w:tblCellMar>
          <w:left w:w="0" w:type="dxa"/>
          <w:right w:w="0" w:type="dxa"/>
        </w:tblCellMar>
        <w:tblLook w:val="04A0"/>
      </w:tblPr>
      <w:tblGrid>
        <w:gridCol w:w="3129"/>
        <w:gridCol w:w="709"/>
        <w:gridCol w:w="708"/>
        <w:gridCol w:w="709"/>
        <w:gridCol w:w="709"/>
        <w:gridCol w:w="647"/>
        <w:gridCol w:w="525"/>
        <w:gridCol w:w="474"/>
        <w:gridCol w:w="714"/>
        <w:gridCol w:w="758"/>
        <w:gridCol w:w="709"/>
        <w:gridCol w:w="567"/>
        <w:gridCol w:w="567"/>
        <w:gridCol w:w="567"/>
        <w:gridCol w:w="709"/>
        <w:gridCol w:w="670"/>
        <w:gridCol w:w="741"/>
        <w:gridCol w:w="614"/>
      </w:tblGrid>
      <w:tr w:rsidR="000E6F4E" w:rsidRPr="000E6F4E" w:rsidTr="000E6F4E">
        <w:trPr>
          <w:trHeight w:val="649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PLUTO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ENST00000550337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CDKN2BAS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LINCRNA-p21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HOTAIR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GAS5</w:t>
            </w:r>
          </w:p>
        </w:tc>
        <w:tc>
          <w:tcPr>
            <w:tcW w:w="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XIST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PANDA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NBR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RNCR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MIAT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MEG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LET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MALAT1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GM4419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SALRNA1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3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THRIL</w:t>
            </w:r>
          </w:p>
        </w:tc>
      </w:tr>
      <w:tr w:rsidR="000E6F4E" w:rsidRPr="000E6F4E" w:rsidTr="000E6F4E">
        <w:trPr>
          <w:trHeight w:val="541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13" w:type="dxa"/>
              <w:bottom w:w="0" w:type="dxa"/>
              <w:right w:w="4" w:type="dxa"/>
            </w:tcMar>
            <w:vAlign w:val="center"/>
            <w:hideMark/>
          </w:tcPr>
          <w:p w:rsidR="00725742" w:rsidRPr="000E6F4E" w:rsidRDefault="000E6F4E" w:rsidP="000E6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DAC3</w:t>
            </w: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=0.250 </w:t>
            </w:r>
            <w:r w:rsidRPr="000E6F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5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092 0.48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282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212 0.098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300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8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450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397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340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215 0.09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143 0.26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367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205 0.11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286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6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263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9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236 0.064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159 0.216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-0.283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6</w:t>
            </w:r>
          </w:p>
        </w:tc>
      </w:tr>
      <w:tr w:rsidR="000E6F4E" w:rsidRPr="000E6F4E" w:rsidTr="000E6F4E">
        <w:trPr>
          <w:trHeight w:val="541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113" w:type="dxa"/>
              <w:bottom w:w="0" w:type="dxa"/>
              <w:right w:w="4" w:type="dxa"/>
            </w:tcMar>
            <w:vAlign w:val="center"/>
            <w:hideMark/>
          </w:tcPr>
          <w:p w:rsidR="00725742" w:rsidRPr="000E6F4E" w:rsidRDefault="000E6F4E" w:rsidP="000E6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Sirt1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=-0.029 </w:t>
            </w:r>
            <w:r w:rsidRPr="000E6F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=0.82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179 0.17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174 0.17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045 0.729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-0.255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5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084 0.517</w:t>
            </w:r>
          </w:p>
        </w:tc>
        <w:tc>
          <w:tcPr>
            <w:tcW w:w="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216 0.091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-0.215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93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083 0.52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095 0.46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184 0.15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293 0.06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162 0.20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189 0.141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127 0.325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060 0.643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143 0.266</w:t>
            </w:r>
          </w:p>
        </w:tc>
      </w:tr>
      <w:tr w:rsidR="000E6F4E" w:rsidRPr="000E6F4E" w:rsidTr="000E6F4E">
        <w:trPr>
          <w:trHeight w:val="541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13" w:type="dxa"/>
              <w:bottom w:w="0" w:type="dxa"/>
              <w:right w:w="4" w:type="dxa"/>
            </w:tcMar>
            <w:vAlign w:val="center"/>
            <w:hideMark/>
          </w:tcPr>
          <w:p w:rsidR="00725742" w:rsidRPr="000E6F4E" w:rsidRDefault="000E6F4E" w:rsidP="000E6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GLB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=-0.102 </w:t>
            </w:r>
            <w:r w:rsidRPr="000E6F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=0.43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3 0.92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158 0.22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036 0.779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360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4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222 0.083</w:t>
            </w:r>
          </w:p>
        </w:tc>
        <w:tc>
          <w:tcPr>
            <w:tcW w:w="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121 0.349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302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7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367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104 0.42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494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072 0.57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393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222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83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372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027 0.832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209 0.103</w:t>
            </w:r>
          </w:p>
        </w:tc>
      </w:tr>
      <w:tr w:rsidR="000E6F4E" w:rsidRPr="000E6F4E" w:rsidTr="000E6F4E">
        <w:trPr>
          <w:trHeight w:val="541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113" w:type="dxa"/>
              <w:bottom w:w="0" w:type="dxa"/>
              <w:right w:w="4" w:type="dxa"/>
            </w:tcMar>
            <w:vAlign w:val="center"/>
            <w:hideMark/>
          </w:tcPr>
          <w:p w:rsidR="00725742" w:rsidRPr="000E6F4E" w:rsidRDefault="000E6F4E" w:rsidP="000E6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P53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=0.023 </w:t>
            </w:r>
            <w:r w:rsidRPr="000E6F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=0.86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9 0.50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302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063 0.627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440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273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2</w:t>
            </w:r>
          </w:p>
        </w:tc>
        <w:tc>
          <w:tcPr>
            <w:tcW w:w="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185 0.15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267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6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203 0.11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018 0.89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421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205 0.10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457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270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4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240 0.060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041 0.750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-0.255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5</w:t>
            </w:r>
          </w:p>
        </w:tc>
      </w:tr>
      <w:tr w:rsidR="000E6F4E" w:rsidRPr="000E6F4E" w:rsidTr="000E6F4E">
        <w:trPr>
          <w:trHeight w:val="541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13" w:type="dxa"/>
              <w:bottom w:w="0" w:type="dxa"/>
              <w:right w:w="4" w:type="dxa"/>
            </w:tcMar>
            <w:vAlign w:val="center"/>
            <w:hideMark/>
          </w:tcPr>
          <w:p w:rsidR="00725742" w:rsidRPr="000E6F4E" w:rsidRDefault="000E6F4E" w:rsidP="000E6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P21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=0.134 </w:t>
            </w:r>
            <w:r w:rsidRPr="000E6F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=0.29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7 0.20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050 0.70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057 0.662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7 0.076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227 0.076</w:t>
            </w:r>
          </w:p>
        </w:tc>
        <w:tc>
          <w:tcPr>
            <w:tcW w:w="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181 0.16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400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053 0.68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031 0.81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122 0.34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337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083 0.52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045 0.729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044 0.734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-0.292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1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-0.394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</w:tr>
      <w:tr w:rsidR="000E6F4E" w:rsidRPr="000E6F4E" w:rsidTr="000E6F4E">
        <w:trPr>
          <w:trHeight w:val="541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113" w:type="dxa"/>
              <w:bottom w:w="0" w:type="dxa"/>
              <w:right w:w="4" w:type="dxa"/>
            </w:tcMar>
            <w:vAlign w:val="center"/>
            <w:hideMark/>
          </w:tcPr>
          <w:p w:rsidR="00725742" w:rsidRPr="000E6F4E" w:rsidRDefault="000E6F4E" w:rsidP="000E6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P16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=0.095 </w:t>
            </w:r>
            <w:r w:rsidRPr="000E6F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=0.46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3 0.12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473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328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278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29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266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7</w:t>
            </w:r>
          </w:p>
        </w:tc>
        <w:tc>
          <w:tcPr>
            <w:tcW w:w="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259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2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265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8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094 0.47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075 0.56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241 0.05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110 0.39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269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255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5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014 0.912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158 0.221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085 0.513</w:t>
            </w:r>
          </w:p>
        </w:tc>
      </w:tr>
      <w:tr w:rsidR="000E6F4E" w:rsidRPr="000E6F4E" w:rsidTr="000E6F4E">
        <w:trPr>
          <w:trHeight w:val="541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13" w:type="dxa"/>
              <w:bottom w:w="0" w:type="dxa"/>
              <w:right w:w="4" w:type="dxa"/>
            </w:tcMar>
            <w:vAlign w:val="center"/>
            <w:hideMark/>
          </w:tcPr>
          <w:p w:rsidR="00725742" w:rsidRPr="000E6F4E" w:rsidRDefault="000E6F4E" w:rsidP="000E6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TNF-</w:t>
            </w:r>
            <w:r w:rsidRPr="000E6F4E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α</w:t>
            </w:r>
            <w:r w:rsidRPr="000E6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=0.266 </w:t>
            </w:r>
            <w:r w:rsidRPr="000E6F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339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346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131 0.311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293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1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323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234 0.067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408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169 0.18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121 0.34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373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130 0.31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286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337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101 0.436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-0.291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2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-0.461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0E6F4E" w:rsidRPr="000E6F4E" w:rsidTr="000E6F4E">
        <w:trPr>
          <w:trHeight w:val="541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113" w:type="dxa"/>
              <w:bottom w:w="0" w:type="dxa"/>
              <w:right w:w="4" w:type="dxa"/>
            </w:tcMar>
            <w:vAlign w:val="center"/>
            <w:hideMark/>
          </w:tcPr>
          <w:p w:rsidR="00725742" w:rsidRPr="000E6F4E" w:rsidRDefault="000E6F4E" w:rsidP="000E6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IL6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=0.020 </w:t>
            </w:r>
            <w:r w:rsidRPr="000E6F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=0.87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177 0.37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293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103 0.424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269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5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320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1</w:t>
            </w:r>
          </w:p>
        </w:tc>
        <w:tc>
          <w:tcPr>
            <w:tcW w:w="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171 0.184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248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52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010 0.94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072 0.57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049 0.70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190 0.13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184 0.15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035 0.786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130 0.314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243 0.057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172 0.182</w:t>
            </w:r>
          </w:p>
        </w:tc>
      </w:tr>
      <w:tr w:rsidR="000E6F4E" w:rsidRPr="000E6F4E" w:rsidTr="000E6F4E">
        <w:trPr>
          <w:trHeight w:val="541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13" w:type="dxa"/>
              <w:bottom w:w="0" w:type="dxa"/>
              <w:right w:w="4" w:type="dxa"/>
            </w:tcMar>
            <w:vAlign w:val="center"/>
            <w:hideMark/>
          </w:tcPr>
          <w:p w:rsidR="00725742" w:rsidRPr="000E6F4E" w:rsidRDefault="000E6F4E" w:rsidP="000E6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MCP1/CCL2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=0.108 </w:t>
            </w:r>
            <w:r w:rsidRPr="000E6F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=0.40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8 0.5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049 0.70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8 0.449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5 0.906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249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51</w:t>
            </w:r>
          </w:p>
        </w:tc>
        <w:tc>
          <w:tcPr>
            <w:tcW w:w="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093 0.474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411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185 0.1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059 0.64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056 0.66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510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239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6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105 0.415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065 0.614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39 0.061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201 0.118</w:t>
            </w:r>
          </w:p>
        </w:tc>
      </w:tr>
      <w:tr w:rsidR="000E6F4E" w:rsidRPr="000E6F4E" w:rsidTr="000E6F4E">
        <w:trPr>
          <w:trHeight w:val="541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113" w:type="dxa"/>
              <w:bottom w:w="0" w:type="dxa"/>
              <w:right w:w="4" w:type="dxa"/>
            </w:tcMar>
            <w:vAlign w:val="center"/>
            <w:hideMark/>
          </w:tcPr>
          <w:p w:rsidR="00725742" w:rsidRPr="000E6F4E" w:rsidRDefault="000E6F4E" w:rsidP="000E6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IL1-</w:t>
            </w:r>
            <w:r w:rsidRPr="000E6F4E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β</w:t>
            </w:r>
            <w:r w:rsidRPr="000E6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=0.154 </w:t>
            </w:r>
            <w:r w:rsidRPr="000E6F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=0.23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137 0.29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299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220 0.085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239 0.061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298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9</w:t>
            </w:r>
          </w:p>
        </w:tc>
        <w:tc>
          <w:tcPr>
            <w:tcW w:w="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164 0.202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296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9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068 0.59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086 0.50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011 0.93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214 0.09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148 0.25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034 0.794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071 0.583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167 0.194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-0.336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8</w:t>
            </w:r>
          </w:p>
        </w:tc>
      </w:tr>
      <w:tr w:rsidR="000E6F4E" w:rsidRPr="000E6F4E" w:rsidTr="000E6F4E">
        <w:trPr>
          <w:trHeight w:val="541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13" w:type="dxa"/>
              <w:bottom w:w="0" w:type="dxa"/>
              <w:right w:w="4" w:type="dxa"/>
            </w:tcMar>
            <w:vAlign w:val="center"/>
            <w:hideMark/>
          </w:tcPr>
          <w:p w:rsidR="00725742" w:rsidRPr="000E6F4E" w:rsidRDefault="000E6F4E" w:rsidP="000E6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SOCS3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=0.238 </w:t>
            </w:r>
            <w:r w:rsidRPr="000E6F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=0.06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079 0.54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110 0.39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212 0.098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366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286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4</w:t>
            </w:r>
          </w:p>
        </w:tc>
        <w:tc>
          <w:tcPr>
            <w:tcW w:w="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177 0.169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332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191 0.13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148 0.25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135 0.29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193 0.13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056 0.66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096 0.459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161 0.212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067 0.605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-0.381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</w:tr>
      <w:tr w:rsidR="000E6F4E" w:rsidRPr="000E6F4E" w:rsidTr="000E6F4E">
        <w:trPr>
          <w:trHeight w:val="541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113" w:type="dxa"/>
              <w:bottom w:w="0" w:type="dxa"/>
              <w:right w:w="4" w:type="dxa"/>
            </w:tcMar>
            <w:vAlign w:val="center"/>
            <w:hideMark/>
          </w:tcPr>
          <w:p w:rsidR="00725742" w:rsidRPr="000E6F4E" w:rsidRDefault="000E6F4E" w:rsidP="000E6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Telomere length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=-0.240 </w:t>
            </w:r>
            <w:r w:rsidRPr="000E6F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=0.06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-0.339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215 0.09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223 0.081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-0.352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-0.299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8</w:t>
            </w:r>
          </w:p>
        </w:tc>
        <w:tc>
          <w:tcPr>
            <w:tcW w:w="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-0.284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5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-0.312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3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-0.297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080 0.53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-0.362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232 0.06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-0.363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-0.333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-0.198 0.123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>0.141 0.273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3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25742" w:rsidRPr="000E6F4E" w:rsidRDefault="000E6F4E" w:rsidP="000E6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F4E">
              <w:rPr>
                <w:rFonts w:ascii="Times New Roman" w:hAnsi="Times New Roman" w:cs="Times New Roman"/>
                <w:sz w:val="16"/>
                <w:szCs w:val="16"/>
              </w:rPr>
              <w:t xml:space="preserve">0.388 </w:t>
            </w:r>
            <w:r w:rsidRPr="000E6F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</w:tr>
    </w:tbl>
    <w:p w:rsidR="000D7878" w:rsidRDefault="000D7878" w:rsidP="000E6F4E"/>
    <w:sectPr w:rsidR="000D7878" w:rsidSect="000E6F4E">
      <w:pgSz w:w="16838" w:h="11906" w:orient="landscape"/>
      <w:pgMar w:top="1134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E6F4E"/>
    <w:rsid w:val="000D7878"/>
    <w:rsid w:val="000E6F4E"/>
    <w:rsid w:val="003F3297"/>
    <w:rsid w:val="00725742"/>
    <w:rsid w:val="00D862E3"/>
    <w:rsid w:val="00F626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8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26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28</Words>
  <Characters>2442</Characters>
  <Application>Microsoft Office Word</Application>
  <DocSecurity>0</DocSecurity>
  <Lines>20</Lines>
  <Paragraphs>5</Paragraphs>
  <ScaleCrop>false</ScaleCrop>
  <Company/>
  <LinksUpToDate>false</LinksUpToDate>
  <CharactersWithSpaces>2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bstudent</dc:creator>
  <cp:keywords/>
  <dc:description/>
  <cp:lastModifiedBy>drbalu</cp:lastModifiedBy>
  <cp:revision>4</cp:revision>
  <dcterms:created xsi:type="dcterms:W3CDTF">2018-03-02T08:48:00Z</dcterms:created>
  <dcterms:modified xsi:type="dcterms:W3CDTF">2018-07-13T09:49:00Z</dcterms:modified>
</cp:coreProperties>
</file>